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1A00" w:rsidRPr="008C62BA" w:rsidRDefault="006B1A00" w:rsidP="006B1A00">
      <w:pPr>
        <w:tabs>
          <w:tab w:val="left" w:pos="1843"/>
        </w:tabs>
        <w:jc w:val="both"/>
        <w:outlineLvl w:val="0"/>
        <w:rPr>
          <w:rFonts w:ascii="Calibri" w:hAnsi="Calibri" w:cs="Calibri"/>
          <w:b/>
          <w:sz w:val="20"/>
          <w:szCs w:val="20"/>
        </w:rPr>
      </w:pPr>
      <w:r w:rsidRPr="008C62BA">
        <w:rPr>
          <w:rFonts w:ascii="Calibri" w:hAnsi="Calibri" w:cs="Calibri"/>
          <w:b/>
          <w:sz w:val="20"/>
          <w:szCs w:val="20"/>
        </w:rPr>
        <w:t>S3</w:t>
      </w:r>
      <w:r>
        <w:rPr>
          <w:rFonts w:ascii="Calibri" w:hAnsi="Calibri" w:cs="Calibri"/>
          <w:b/>
          <w:sz w:val="20"/>
          <w:szCs w:val="20"/>
        </w:rPr>
        <w:t xml:space="preserve"> </w:t>
      </w:r>
      <w:r w:rsidRPr="008C62BA">
        <w:rPr>
          <w:rFonts w:ascii="Calibri" w:hAnsi="Calibri" w:cs="Calibri"/>
          <w:b/>
          <w:sz w:val="20"/>
          <w:szCs w:val="20"/>
        </w:rPr>
        <w:t>Table</w:t>
      </w:r>
      <w:bookmarkStart w:id="0" w:name="_GoBack"/>
      <w:bookmarkEnd w:id="0"/>
      <w:r w:rsidRPr="008C62BA">
        <w:rPr>
          <w:rFonts w:ascii="Calibri" w:hAnsi="Calibri" w:cs="Calibri"/>
          <w:b/>
          <w:sz w:val="20"/>
          <w:szCs w:val="20"/>
        </w:rPr>
        <w:t>. Baseline characteristics of the ERICA cohort, by recruitment centre.</w:t>
      </w:r>
    </w:p>
    <w:tbl>
      <w:tblPr>
        <w:tblStyle w:val="TableGrid"/>
        <w:tblW w:w="1295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403"/>
        <w:gridCol w:w="1403"/>
        <w:gridCol w:w="1389"/>
        <w:gridCol w:w="1501"/>
        <w:gridCol w:w="1413"/>
        <w:gridCol w:w="1501"/>
        <w:gridCol w:w="1292"/>
      </w:tblGrid>
      <w:tr w:rsidR="006B1A00" w:rsidRPr="008C62BA" w:rsidTr="00540873">
        <w:tc>
          <w:tcPr>
            <w:tcW w:w="3055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haracteristic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Total (n = 714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ite 1 (n = 86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ite 2 (n = 97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ite 3 (n = 370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ite 4 (n = 102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ite 5 (n = 59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i/>
                <w:sz w:val="16"/>
                <w:szCs w:val="16"/>
              </w:rPr>
              <w:t xml:space="preserve">P </w:t>
            </w:r>
            <w:r w:rsidRPr="008C62BA">
              <w:rPr>
                <w:rFonts w:ascii="Calibri" w:hAnsi="Calibri" w:cs="Calibri"/>
                <w:sz w:val="16"/>
                <w:szCs w:val="16"/>
              </w:rPr>
              <w:t xml:space="preserve">value </w:t>
            </w:r>
            <w:r w:rsidRPr="008C62B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</w:tr>
      <w:tr w:rsidR="006B1A00" w:rsidRPr="008C62BA" w:rsidTr="00540873">
        <w:tc>
          <w:tcPr>
            <w:tcW w:w="3055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Description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B1A00" w:rsidRPr="008C62BA" w:rsidTr="00540873">
        <w:tc>
          <w:tcPr>
            <w:tcW w:w="3055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Age (years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67 (62-73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69  (65-74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69  (64-75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67 (62-73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68 (62-72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65 (60-72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27</w:t>
            </w:r>
          </w:p>
        </w:tc>
      </w:tr>
      <w:tr w:rsidR="006B1A00" w:rsidRPr="008C62BA" w:rsidTr="00540873">
        <w:tc>
          <w:tcPr>
            <w:tcW w:w="3055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 xml:space="preserve">Sex - male, n (%) 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34 (61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67 (78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57 (59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97 (53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73 (72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0 (68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&lt; 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</w:tr>
      <w:tr w:rsidR="006B1A00" w:rsidRPr="008C62BA" w:rsidTr="00540873">
        <w:tc>
          <w:tcPr>
            <w:tcW w:w="3055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Body mass index (kg/m</w:t>
            </w:r>
            <w:r w:rsidRPr="008C62BA">
              <w:rPr>
                <w:rFonts w:ascii="Calibri" w:hAnsi="Calibri" w:cs="Calibri"/>
                <w:sz w:val="16"/>
                <w:szCs w:val="16"/>
                <w:vertAlign w:val="superscript"/>
              </w:rPr>
              <w:t>2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27 (23-31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26 (23-30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26 (23-29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28 (24-32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27 (22-31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23 (20-27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&lt; 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</w:tr>
      <w:tr w:rsidR="006B1A00" w:rsidRPr="008C62BA" w:rsidTr="00540873">
        <w:tc>
          <w:tcPr>
            <w:tcW w:w="3055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Lung function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B1A00" w:rsidRPr="008C62BA" w:rsidTr="00540873">
        <w:tc>
          <w:tcPr>
            <w:tcW w:w="3055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  <w:vertAlign w:val="subscript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FEV</w:t>
            </w:r>
            <w:r w:rsidRPr="008C62BA">
              <w:rPr>
                <w:rFonts w:ascii="Calibri" w:hAnsi="Calibri" w:cs="Calibri"/>
                <w:sz w:val="16"/>
                <w:szCs w:val="16"/>
                <w:vertAlign w:val="subscript"/>
              </w:rPr>
              <w:t>1</w:t>
            </w:r>
            <w:r w:rsidRPr="008C62BA">
              <w:rPr>
                <w:rFonts w:ascii="Calibri" w:hAnsi="Calibri" w:cs="Calibri"/>
                <w:sz w:val="16"/>
                <w:szCs w:val="16"/>
              </w:rPr>
              <w:t xml:space="preserve"> (litre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 (40-65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 (35-61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 (41-66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 (42-66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 (44-63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 (27-60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&lt; 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</w:tr>
      <w:tr w:rsidR="006B1A00" w:rsidRPr="008C62BA" w:rsidTr="00540873">
        <w:tc>
          <w:tcPr>
            <w:tcW w:w="3055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moking status, n (%)</w:t>
            </w:r>
          </w:p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urrent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218 (31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4 (16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31 (32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37 (37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29 (29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7 (12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&lt; 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</w:tr>
      <w:tr w:rsidR="006B1A00" w:rsidRPr="008C62BA" w:rsidTr="00540873">
        <w:tc>
          <w:tcPr>
            <w:tcW w:w="3055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MRC dyspnoea score, ≥ 2, n (%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646 (91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75 (88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92 (95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345 (94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81 (80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53 (93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&lt; 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</w:tr>
      <w:tr w:rsidR="006B1A00" w:rsidRPr="008C62BA" w:rsidTr="00540873">
        <w:tc>
          <w:tcPr>
            <w:tcW w:w="3055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GOLD, n (%)</w:t>
            </w:r>
          </w:p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tage IV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68 (10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3 (15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3 (3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28 (8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5 (5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9 (32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&lt; 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</w:tr>
      <w:tr w:rsidR="006B1A00" w:rsidRPr="008C62BA" w:rsidTr="00540873">
        <w:tc>
          <w:tcPr>
            <w:tcW w:w="3055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Exacerbation history (1 year), ≥ 1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73 (67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60 (71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64 (66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242 (65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68 (67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39 (68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71</w:t>
            </w:r>
          </w:p>
        </w:tc>
      </w:tr>
      <w:tr w:rsidR="006B1A00" w:rsidRPr="008C62BA" w:rsidTr="00540873">
        <w:tc>
          <w:tcPr>
            <w:tcW w:w="3055" w:type="dxa"/>
          </w:tcPr>
          <w:p w:rsidR="006B1A00" w:rsidRPr="008E5CD3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roductive cough – yes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27 (46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0 (35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7 (38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7 (48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6 (55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7 (47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34</w:t>
            </w:r>
          </w:p>
        </w:tc>
      </w:tr>
      <w:tr w:rsidR="006B1A00" w:rsidRPr="008C62BA" w:rsidTr="00540873">
        <w:tc>
          <w:tcPr>
            <w:tcW w:w="3055" w:type="dxa"/>
          </w:tcPr>
          <w:p w:rsidR="006B1A00" w:rsidRPr="008C62BA" w:rsidRDefault="006B1A00" w:rsidP="00540873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Biochemical measures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B1A00" w:rsidRPr="008C62BA" w:rsidTr="00540873">
        <w:tc>
          <w:tcPr>
            <w:tcW w:w="3055" w:type="dxa"/>
          </w:tcPr>
          <w:p w:rsidR="006B1A00" w:rsidRPr="008C62BA" w:rsidRDefault="006B1A00" w:rsidP="00540873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log Glucose (mmol/L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9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0-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69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5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48-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65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9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3-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67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9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3-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69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63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5-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70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5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46-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63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&lt; 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</w:tr>
      <w:tr w:rsidR="006B1A00" w:rsidRPr="008C62BA" w:rsidTr="00540873">
        <w:tc>
          <w:tcPr>
            <w:tcW w:w="3055" w:type="dxa"/>
          </w:tcPr>
          <w:p w:rsidR="006B1A00" w:rsidRPr="008C62BA" w:rsidRDefault="006B1A00" w:rsidP="00540873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log Fibrinogen (g/dL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2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6- 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36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3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3-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2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5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0-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34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2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6-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39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5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3-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44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4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0-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36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</w:tr>
      <w:tr w:rsidR="006B1A00" w:rsidRPr="008C62BA" w:rsidTr="00540873">
        <w:tc>
          <w:tcPr>
            <w:tcW w:w="3055" w:type="dxa"/>
          </w:tcPr>
          <w:p w:rsidR="006B1A00" w:rsidRPr="008C62BA" w:rsidRDefault="006B1A00" w:rsidP="00540873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log C-reactive protein (mg/L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1 (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47-2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1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0 (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40-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3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41 (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69-2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1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8 (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48-2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4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0 (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36-2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6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39 (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0-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95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470</w:t>
            </w:r>
          </w:p>
        </w:tc>
      </w:tr>
      <w:tr w:rsidR="006B1A00" w:rsidRPr="008C62BA" w:rsidTr="00540873">
        <w:tc>
          <w:tcPr>
            <w:tcW w:w="3055" w:type="dxa"/>
          </w:tcPr>
          <w:p w:rsidR="006B1A00" w:rsidRPr="008C62BA" w:rsidRDefault="006B1A00" w:rsidP="00540873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log WCC (mcL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96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79-2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5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95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79-2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0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0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2-2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9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96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79-2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4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1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1-2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3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96 (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4-2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0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305</w:t>
            </w:r>
          </w:p>
        </w:tc>
      </w:tr>
      <w:tr w:rsidR="006B1A00" w:rsidRPr="008C62BA" w:rsidTr="00540873">
        <w:tc>
          <w:tcPr>
            <w:tcW w:w="3055" w:type="dxa"/>
          </w:tcPr>
          <w:p w:rsidR="006B1A00" w:rsidRPr="008C62BA" w:rsidRDefault="006B1A00" w:rsidP="00540873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GFR (mL/min/1.73 m</w:t>
            </w:r>
            <w:r w:rsidRPr="008C62BA">
              <w:rPr>
                <w:rFonts w:ascii="Calibri" w:hAnsi="Calibri" w:cs="Calibri"/>
                <w:sz w:val="16"/>
                <w:szCs w:val="16"/>
                <w:vertAlign w:val="superscript"/>
              </w:rPr>
              <w:t>2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87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 (76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-10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77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6 (6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6-9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9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 (77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-10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9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7 (8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7-10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7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78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6 (7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-88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98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6 (8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4-11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&lt; 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</w:tr>
      <w:tr w:rsidR="006B1A00" w:rsidRPr="008C62BA" w:rsidTr="00540873">
        <w:tc>
          <w:tcPr>
            <w:tcW w:w="3055" w:type="dxa"/>
          </w:tcPr>
          <w:p w:rsidR="006B1A00" w:rsidRPr="008C62BA" w:rsidRDefault="006B1A00" w:rsidP="00540873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Neutrophil count (mm</w:t>
            </w:r>
            <w:r w:rsidRPr="008C62BA">
              <w:rPr>
                <w:rFonts w:ascii="Calibri" w:hAnsi="Calibri" w:cs="Calibri"/>
                <w:sz w:val="16"/>
                <w:szCs w:val="16"/>
                <w:vertAlign w:val="superscript"/>
              </w:rPr>
              <w:t>3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 (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6-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6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 (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-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7 (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-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3 (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-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4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 (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6-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4 (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4-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9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36</w:t>
            </w:r>
          </w:p>
        </w:tc>
      </w:tr>
      <w:tr w:rsidR="006B1A00" w:rsidRPr="008C62BA" w:rsidTr="00540873">
        <w:tc>
          <w:tcPr>
            <w:tcW w:w="3055" w:type="dxa"/>
          </w:tcPr>
          <w:p w:rsidR="006B1A00" w:rsidRPr="008C62BA" w:rsidRDefault="006B1A00" w:rsidP="00540873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Haemoglobin (g/dL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3 (1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4 -1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4 (1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-1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7 (1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-1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 (1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5-1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 (1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-1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9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3 (1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5-1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&lt; 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</w:tr>
      <w:tr w:rsidR="006B1A00" w:rsidRPr="008C62BA" w:rsidTr="00540873">
        <w:tc>
          <w:tcPr>
            <w:tcW w:w="3055" w:type="dxa"/>
          </w:tcPr>
          <w:p w:rsidR="006B1A00" w:rsidRPr="008C62BA" w:rsidRDefault="006B1A00" w:rsidP="00540873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Total cholesterol (mmol/L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 (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3-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 (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-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9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 (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4-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7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 (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3-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9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5 (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4-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9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9 (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3-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6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9385</w:t>
            </w:r>
          </w:p>
        </w:tc>
      </w:tr>
      <w:tr w:rsidR="006B1A00" w:rsidRPr="008C62BA" w:rsidTr="00540873">
        <w:tc>
          <w:tcPr>
            <w:tcW w:w="3055" w:type="dxa"/>
          </w:tcPr>
          <w:p w:rsidR="006B1A00" w:rsidRPr="008C62BA" w:rsidRDefault="006B1A00" w:rsidP="00540873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Cardiovascular status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B1A00" w:rsidRPr="008C62BA" w:rsidTr="00540873">
        <w:tc>
          <w:tcPr>
            <w:tcW w:w="3055" w:type="dxa"/>
          </w:tcPr>
          <w:p w:rsidR="006B1A00" w:rsidRPr="008C62BA" w:rsidRDefault="006B1A00" w:rsidP="00540873">
            <w:pPr>
              <w:tabs>
                <w:tab w:val="left" w:pos="277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Heart rate (bpm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74 (66-82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74 (67-83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72 (64-79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73 (66-81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78 (67-86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79 (68-87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15</w:t>
            </w:r>
          </w:p>
        </w:tc>
      </w:tr>
      <w:tr w:rsidR="006B1A00" w:rsidRPr="008C62BA" w:rsidTr="00540873">
        <w:tc>
          <w:tcPr>
            <w:tcW w:w="3055" w:type="dxa"/>
          </w:tcPr>
          <w:p w:rsidR="006B1A00" w:rsidRPr="008C62BA" w:rsidRDefault="006B1A00" w:rsidP="00540873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Questionnaires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B1A00" w:rsidRPr="008C62BA" w:rsidTr="00540873">
        <w:tc>
          <w:tcPr>
            <w:tcW w:w="3055" w:type="dxa"/>
          </w:tcPr>
          <w:p w:rsidR="006B1A00" w:rsidRPr="008C62BA" w:rsidRDefault="006B1A00" w:rsidP="00540873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GRQ-C (0-100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51 ((34-66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2 (29-58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8 (32-60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55 (37-71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50 (32-63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50 (36-63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&lt; 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</w:tr>
      <w:tr w:rsidR="006B1A00" w:rsidRPr="008C62BA" w:rsidTr="00540873">
        <w:tc>
          <w:tcPr>
            <w:tcW w:w="3055" w:type="dxa"/>
          </w:tcPr>
          <w:p w:rsidR="006B1A00" w:rsidRPr="008C62BA" w:rsidRDefault="006B1A00" w:rsidP="00540873">
            <w:pPr>
              <w:tabs>
                <w:tab w:val="left" w:pos="277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AT (0-40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20 (13-26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6 (12-22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9 (13-25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21 (15-27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20 (14-25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8 (12-24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&lt; 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</w:tr>
      <w:tr w:rsidR="006B1A00" w:rsidRPr="008C62BA" w:rsidTr="00540873">
        <w:tc>
          <w:tcPr>
            <w:tcW w:w="3055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Musculoskeletal measures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B1A00" w:rsidRPr="008C62BA" w:rsidTr="00540873">
        <w:tc>
          <w:tcPr>
            <w:tcW w:w="3055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6MW distance (metre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366 (255-440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20 (300-498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399 (298-480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346 (220-420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363 (255-436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23 (302-480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&lt; 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</w:tr>
      <w:tr w:rsidR="006B1A00" w:rsidRPr="008C62BA" w:rsidTr="00540873">
        <w:tc>
          <w:tcPr>
            <w:tcW w:w="3055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PPB score (0-12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0 (8-11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1 (10-12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1 (9-11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9 (7-11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1 (9-12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11 (10-12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&lt; 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</w:tr>
      <w:tr w:rsidR="006B1A00" w:rsidRPr="008C62BA" w:rsidTr="00540873">
        <w:tc>
          <w:tcPr>
            <w:tcW w:w="3055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QMVC peak (kg)</w:t>
            </w:r>
          </w:p>
        </w:tc>
        <w:tc>
          <w:tcPr>
            <w:tcW w:w="1403" w:type="dxa"/>
            <w:tcBorders>
              <w:righ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30 (22-39)</w:t>
            </w:r>
          </w:p>
        </w:tc>
        <w:tc>
          <w:tcPr>
            <w:tcW w:w="1403" w:type="dxa"/>
            <w:tcBorders>
              <w:left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31 (26-40)</w:t>
            </w:r>
          </w:p>
        </w:tc>
        <w:tc>
          <w:tcPr>
            <w:tcW w:w="1389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30 (24-38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28 (20-37)</w:t>
            </w:r>
          </w:p>
        </w:tc>
        <w:tc>
          <w:tcPr>
            <w:tcW w:w="1413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33 (25-42)</w:t>
            </w:r>
          </w:p>
        </w:tc>
        <w:tc>
          <w:tcPr>
            <w:tcW w:w="1501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31 (23-36)</w:t>
            </w:r>
          </w:p>
        </w:tc>
        <w:tc>
          <w:tcPr>
            <w:tcW w:w="1292" w:type="dxa"/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&lt; 0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</w:tr>
      <w:tr w:rsidR="006B1A00" w:rsidRPr="008C62BA" w:rsidTr="00540873">
        <w:tc>
          <w:tcPr>
            <w:tcW w:w="3055" w:type="dxa"/>
            <w:tcBorders>
              <w:top w:val="single" w:sz="18" w:space="0" w:color="auto"/>
            </w:tcBorders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Event rate, per 100 person-years (95% CI)</w:t>
            </w:r>
          </w:p>
        </w:tc>
        <w:tc>
          <w:tcPr>
            <w:tcW w:w="1403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6B1A00" w:rsidRPr="008C62BA" w:rsidRDefault="006B1A00" w:rsidP="0054087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10-13)</w:t>
            </w:r>
          </w:p>
        </w:tc>
        <w:tc>
          <w:tcPr>
            <w:tcW w:w="1403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6B1A00" w:rsidRPr="008C62BA" w:rsidRDefault="006B1A00" w:rsidP="0054087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7-15)</w:t>
            </w:r>
          </w:p>
        </w:tc>
        <w:tc>
          <w:tcPr>
            <w:tcW w:w="1389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6B1A00" w:rsidRPr="008C62BA" w:rsidRDefault="006B1A00" w:rsidP="0054087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(12-21)</w:t>
            </w:r>
          </w:p>
        </w:tc>
        <w:tc>
          <w:tcPr>
            <w:tcW w:w="1501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6B1A00" w:rsidRPr="008C62BA" w:rsidRDefault="006B1A00" w:rsidP="0054087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8-12)</w:t>
            </w:r>
          </w:p>
        </w:tc>
        <w:tc>
          <w:tcPr>
            <w:tcW w:w="1413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6B1A00" w:rsidRPr="008C62BA" w:rsidRDefault="006B1A00" w:rsidP="0054087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7-13)</w:t>
            </w:r>
          </w:p>
        </w:tc>
        <w:tc>
          <w:tcPr>
            <w:tcW w:w="1501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6B1A00" w:rsidRPr="008C62BA" w:rsidRDefault="006B1A00" w:rsidP="0054087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 (14-27)</w:t>
            </w:r>
          </w:p>
        </w:tc>
        <w:tc>
          <w:tcPr>
            <w:tcW w:w="1292" w:type="dxa"/>
            <w:tcBorders>
              <w:top w:val="single" w:sz="18" w:space="0" w:color="auto"/>
            </w:tcBorders>
            <w:vAlign w:val="bottom"/>
          </w:tcPr>
          <w:p w:rsidR="006B1A00" w:rsidRPr="008C62BA" w:rsidRDefault="006B1A00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~</w:t>
            </w:r>
          </w:p>
        </w:tc>
      </w:tr>
    </w:tbl>
    <w:p w:rsidR="006B1A00" w:rsidRPr="008C62BA" w:rsidRDefault="006B1A00" w:rsidP="006B1A00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</w:rPr>
        <w:t>Values are given as the median and interquartile range (IQR), or No. of cases (%). Baseline data of 714 patients are included.</w:t>
      </w:r>
    </w:p>
    <w:p w:rsidR="006B1A00" w:rsidRPr="008C62BA" w:rsidRDefault="006B1A00" w:rsidP="006B1A00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</w:rPr>
        <w:t>FEV</w:t>
      </w:r>
      <w:r w:rsidRPr="008C62BA">
        <w:rPr>
          <w:rFonts w:ascii="Calibri" w:hAnsi="Calibri" w:cs="Calibri"/>
          <w:sz w:val="20"/>
          <w:szCs w:val="20"/>
          <w:vertAlign w:val="subscript"/>
        </w:rPr>
        <w:t>1</w:t>
      </w:r>
      <w:r w:rsidRPr="008C62BA">
        <w:rPr>
          <w:rFonts w:ascii="Calibri" w:hAnsi="Calibri" w:cs="Calibri"/>
          <w:sz w:val="20"/>
          <w:szCs w:val="20"/>
        </w:rPr>
        <w:t xml:space="preserve"> = forced expiratory volume in one second. MRC = Medical Research Council. GOLD = global initiative for obstructive </w:t>
      </w:r>
      <w:r w:rsidRPr="008C62BA">
        <w:rPr>
          <w:rFonts w:ascii="Calibri" w:hAnsi="Calibri" w:cs="Calibri"/>
          <w:bCs/>
          <w:sz w:val="20"/>
          <w:szCs w:val="20"/>
        </w:rPr>
        <w:t xml:space="preserve">lung disease. WCC = white cell count. GFR = glomerular filtration rate. SGRQ-C = St. George respiratory questionnaire for COPD. CAT = COPD assessment test. </w:t>
      </w:r>
      <w:r w:rsidRPr="008C62BA">
        <w:rPr>
          <w:rFonts w:ascii="Calibri" w:hAnsi="Calibri" w:cs="Calibri"/>
          <w:sz w:val="20"/>
          <w:szCs w:val="20"/>
        </w:rPr>
        <w:t>6MWT = six-minute walk test. SPPB = short physical performance battery. QMVC = quadriceps maximum voluntary contraction.</w:t>
      </w:r>
    </w:p>
    <w:p w:rsidR="00024D8E" w:rsidRDefault="00024D8E"/>
    <w:sectPr w:rsidR="00024D8E" w:rsidSect="006B1A0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A00"/>
    <w:rsid w:val="00024D8E"/>
    <w:rsid w:val="000E4EE1"/>
    <w:rsid w:val="001C00E5"/>
    <w:rsid w:val="001F0CAA"/>
    <w:rsid w:val="00283E4A"/>
    <w:rsid w:val="00424CFF"/>
    <w:rsid w:val="004C466A"/>
    <w:rsid w:val="006B1A00"/>
    <w:rsid w:val="006B6E11"/>
    <w:rsid w:val="006E627E"/>
    <w:rsid w:val="00705A8A"/>
    <w:rsid w:val="00723CE5"/>
    <w:rsid w:val="00A259C3"/>
    <w:rsid w:val="00AE2368"/>
    <w:rsid w:val="00AE7896"/>
    <w:rsid w:val="00AF033E"/>
    <w:rsid w:val="00B9220F"/>
    <w:rsid w:val="00BA5587"/>
    <w:rsid w:val="00C97AC3"/>
    <w:rsid w:val="00CC2EC9"/>
    <w:rsid w:val="00D75BD8"/>
    <w:rsid w:val="00DB7930"/>
    <w:rsid w:val="00EC0B03"/>
    <w:rsid w:val="00FB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6F143"/>
  <w15:chartTrackingRefBased/>
  <w15:docId w15:val="{5793A9AD-C3D3-1348-A677-8AE81AB47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A0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0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es Fermont</dc:creator>
  <cp:keywords/>
  <dc:description/>
  <cp:lastModifiedBy>Jilles Fermont</cp:lastModifiedBy>
  <cp:revision>1</cp:revision>
  <dcterms:created xsi:type="dcterms:W3CDTF">2019-11-19T18:54:00Z</dcterms:created>
  <dcterms:modified xsi:type="dcterms:W3CDTF">2019-11-19T18:54:00Z</dcterms:modified>
</cp:coreProperties>
</file>